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E1A92" w14:textId="77777777" w:rsidR="00707615" w:rsidRDefault="00000000">
      <w:pPr>
        <w:rPr>
          <w:rFonts w:ascii="Times New Roman" w:hAnsi="Times New Roman" w:cs="Times New Roman"/>
          <w:sz w:val="24"/>
          <w:szCs w:val="24"/>
        </w:rPr>
      </w:pPr>
      <w:bookmarkStart w:id="0" w:name="OLE_LINK26"/>
      <w:r>
        <w:rPr>
          <w:rFonts w:ascii="Times New Roman" w:hAnsi="Times New Roman" w:cs="Times New Roman" w:hint="eastAsia"/>
          <w:sz w:val="24"/>
          <w:szCs w:val="24"/>
        </w:rPr>
        <w:t>S11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Fig 5C:</w:t>
      </w:r>
      <w:bookmarkStart w:id="1" w:name="OLE_LINK21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p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ral</w:t>
      </w:r>
      <w:r>
        <w:rPr>
          <w:rFonts w:ascii="Times New Roman" w:hAnsi="Times New Roman" w:cs="Times New Roman" w:hint="eastAsia"/>
          <w:sz w:val="24"/>
          <w:szCs w:val="24"/>
        </w:rPr>
        <w:t xml:space="preserve"> RNA</w:t>
      </w:r>
      <w:r>
        <w:rPr>
          <w:rFonts w:ascii="Times New Roman" w:hAnsi="Times New Roman" w:cs="Times New Roman"/>
          <w:sz w:val="24"/>
          <w:szCs w:val="24"/>
        </w:rPr>
        <w:t xml:space="preserve"> shedding was detected in rectal</w:t>
      </w:r>
      <w:r>
        <w:rPr>
          <w:rFonts w:ascii="Times New Roman" w:hAnsi="Times New Roman" w:cs="Times New Roman" w:hint="eastAsia"/>
          <w:sz w:val="24"/>
          <w:szCs w:val="24"/>
        </w:rPr>
        <w:t xml:space="preserve"> swabs of calves (RNA copy number/mL)</w:t>
      </w:r>
    </w:p>
    <w:tbl>
      <w:tblPr>
        <w:tblW w:w="12471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1417"/>
        <w:gridCol w:w="1417"/>
        <w:gridCol w:w="1417"/>
        <w:gridCol w:w="1417"/>
        <w:gridCol w:w="1417"/>
        <w:gridCol w:w="1417"/>
      </w:tblGrid>
      <w:tr w:rsidR="00707615" w14:paraId="6B1F1ED0" w14:textId="77777777">
        <w:trPr>
          <w:trHeight w:val="121"/>
        </w:trPr>
        <w:tc>
          <w:tcPr>
            <w:tcW w:w="12471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1"/>
          <w:p w14:paraId="137E30B4" w14:textId="77777777" w:rsidR="00707615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C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edding was detected in rec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wabs of calves (RNA copy number/mL)</w:t>
            </w:r>
          </w:p>
        </w:tc>
      </w:tr>
      <w:tr w:rsidR="00707615" w14:paraId="2D4F91B9" w14:textId="77777777">
        <w:trPr>
          <w:trHeight w:val="121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EDFEF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pi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5ADE55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7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106135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14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6E11B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7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A941D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14</w:t>
            </w:r>
          </w:p>
        </w:tc>
      </w:tr>
      <w:tr w:rsidR="00707615" w14:paraId="609FB309" w14:textId="77777777">
        <w:trPr>
          <w:trHeight w:val="121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0963E05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ED64185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C9C873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1BFD6683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3527559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D6CB54A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E73CF8A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3BEDE47C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30632C8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7B136AC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148B64B1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42A2859C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FEC8B0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707615" w14:paraId="390E4B57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69A4526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FF96BF1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EAEDD6E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571BFD9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7D9971D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186FE9E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2E2A70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3C2E70CA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5CA9D208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79EB5A9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54FE487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3A2EC457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2F2EFF8B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</w:tr>
      <w:tr w:rsidR="00707615" w14:paraId="22F4E7D7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746D2C4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B47D02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D08F223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B3DE24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01DEB0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6CD1D7E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5F130FA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40F0EE97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75FDF5C9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2ACB258B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4E6C1359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232F0C9C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5F0376E4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707615" w14:paraId="01A1ED5D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286EE2D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41024E97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08DDEE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DAE35C4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F5169DC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156E59A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DB32621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1CCA8A05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211DA6FA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099B9167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3025C1F5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338EADEB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03B2E904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</w:tr>
      <w:tr w:rsidR="00707615" w14:paraId="41189CD4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3C1BB10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0D62FB6A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953D458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0060EB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36F0E51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6852E1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E45FB14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7DBDF61E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7B97E484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0D269378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1BF40B48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7C6194D5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46979AC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707615" w14:paraId="0644C3C2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68454C2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45866308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F9209F7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0951D53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392D5C3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31F872A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B910A4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4643621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2215E2B8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3CA77DB1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008DC8C5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5A5BDC65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1122FCB1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</w:tr>
      <w:tr w:rsidR="00707615" w14:paraId="0CCB8CB6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1716987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58E3961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E011B03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B76203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DBE23C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26EC49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E7872C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1DD71BCD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60524F2D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50B46B08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347AEB2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6A9BD117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76B159B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</w:tr>
      <w:tr w:rsidR="00707615" w14:paraId="71857942" w14:textId="77777777">
        <w:trPr>
          <w:trHeight w:val="90"/>
        </w:trPr>
        <w:tc>
          <w:tcPr>
            <w:tcW w:w="567" w:type="dxa"/>
            <w:noWrap/>
            <w:vAlign w:val="center"/>
          </w:tcPr>
          <w:p w14:paraId="77E1E3AD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2FE86194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0F43CD1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4CDCD6E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64ED4F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94C210B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89C6BF9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53E72C83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66A37D7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29125E29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40B30963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2F7BE12D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3E7A3664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</w:tr>
      <w:tr w:rsidR="00707615" w14:paraId="79E70C42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2889DE8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4C29A25A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44625F7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22B7BAD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9347AE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D5CE98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078D868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7712F63A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2D7D1737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32F07478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4DB0F11D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181ED75B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72386E29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</w:tr>
      <w:tr w:rsidR="00707615" w14:paraId="5073D067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2FCE397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157E421A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7BA8CB4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AB4A424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F09CF3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660796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E1D61BE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783B9840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214CD48D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1B82DE19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068F1364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39E7A08C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0606DDB3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707615" w14:paraId="25BDDD19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060ED7FD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67" w:type="dxa"/>
            <w:noWrap/>
            <w:vAlign w:val="center"/>
          </w:tcPr>
          <w:p w14:paraId="0280ACDA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D73D38E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F87B671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46F055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22B9613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D28F95E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07F37A46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22A681DC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68D091C3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2474D290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9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30BEA74B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1D24BEF1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707615" w14:paraId="79FD3BF2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7FD7CEBC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67" w:type="dxa"/>
            <w:noWrap/>
            <w:vAlign w:val="center"/>
          </w:tcPr>
          <w:p w14:paraId="15230D84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CCA474F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71E910A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AAF29D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CE4E4A9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4251324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2D5C2D90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444CACDA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4C90023C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4BB285D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1AC6A03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50FC4C05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707615" w14:paraId="4CFC3D10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02F1B4D8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67" w:type="dxa"/>
            <w:noWrap/>
            <w:vAlign w:val="center"/>
          </w:tcPr>
          <w:p w14:paraId="0DB374C0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89298A9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AF74AA2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BF70E6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FEF7DD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1BCBDA9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20C4DA95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3B0245F8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61430BA4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64227688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192A251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00DD8321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707615" w14:paraId="5C0EDD99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03BF71D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3</w:t>
            </w:r>
          </w:p>
        </w:tc>
        <w:tc>
          <w:tcPr>
            <w:tcW w:w="567" w:type="dxa"/>
            <w:noWrap/>
            <w:vAlign w:val="center"/>
          </w:tcPr>
          <w:p w14:paraId="62803BE5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C86AFC2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6119114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AF7597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E2F588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9654063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6C63F905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5255139A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24DDCC3F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6BF1436F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21B4DC28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326EB47D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  <w:tr w:rsidR="00707615" w14:paraId="06E58FC8" w14:textId="77777777">
        <w:trPr>
          <w:trHeight w:val="121"/>
        </w:trPr>
        <w:tc>
          <w:tcPr>
            <w:tcW w:w="567" w:type="dxa"/>
            <w:noWrap/>
            <w:vAlign w:val="center"/>
          </w:tcPr>
          <w:p w14:paraId="41582DA5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67" w:type="dxa"/>
            <w:noWrap/>
            <w:vAlign w:val="center"/>
          </w:tcPr>
          <w:p w14:paraId="6EDBDE77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3F27F09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9001CDE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46024A6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76AD064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7C96F3C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45BD21A5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03C09069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0D70BAFA" w14:textId="77777777" w:rsidR="00707615" w:rsidRDefault="007076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noWrap/>
            <w:vAlign w:val="center"/>
          </w:tcPr>
          <w:p w14:paraId="38C1D074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7E66BE7D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46A6C522" w14:textId="77777777" w:rsidR="0070761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</w:tbl>
    <w:p w14:paraId="2FC9AABF" w14:textId="77777777" w:rsidR="00707615" w:rsidRDefault="00707615">
      <w:pPr>
        <w:rPr>
          <w:rFonts w:ascii="Times New Roman" w:hAnsi="Times New Roman" w:cs="Times New Roman"/>
          <w:sz w:val="24"/>
          <w:szCs w:val="24"/>
        </w:rPr>
      </w:pPr>
    </w:p>
    <w:p w14:paraId="66A838FA" w14:textId="77777777" w:rsidR="00707615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/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undetected.</w:t>
      </w:r>
    </w:p>
    <w:p w14:paraId="5E9EB59F" w14:textId="6E680FF7" w:rsidR="00707615" w:rsidRDefault="00707615">
      <w:pPr>
        <w:rPr>
          <w:rFonts w:ascii="Times New Roman" w:hAnsi="Times New Roman" w:cs="Times New Roman"/>
          <w:sz w:val="24"/>
          <w:szCs w:val="24"/>
        </w:rPr>
      </w:pPr>
    </w:p>
    <w:sectPr w:rsidR="00707615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8B84D" w14:textId="77777777" w:rsidR="0050674F" w:rsidRDefault="0050674F">
      <w:pPr>
        <w:spacing w:line="240" w:lineRule="auto"/>
      </w:pPr>
      <w:r>
        <w:separator/>
      </w:r>
    </w:p>
  </w:endnote>
  <w:endnote w:type="continuationSeparator" w:id="0">
    <w:p w14:paraId="19BA8D58" w14:textId="77777777" w:rsidR="0050674F" w:rsidRDefault="005067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46F0DF7C" w14:textId="77777777" w:rsidR="00707615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21BA6F0A" w14:textId="77777777" w:rsidR="00707615" w:rsidRDefault="0070761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BFAB8" w14:textId="77777777" w:rsidR="0050674F" w:rsidRDefault="0050674F">
      <w:pPr>
        <w:spacing w:after="0"/>
      </w:pPr>
      <w:r>
        <w:separator/>
      </w:r>
    </w:p>
  </w:footnote>
  <w:footnote w:type="continuationSeparator" w:id="0">
    <w:p w14:paraId="54AC32DF" w14:textId="77777777" w:rsidR="0050674F" w:rsidRDefault="0050674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1A2689"/>
    <w:rsid w:val="00424FA9"/>
    <w:rsid w:val="00475A7D"/>
    <w:rsid w:val="00491F96"/>
    <w:rsid w:val="0050674F"/>
    <w:rsid w:val="00540FD6"/>
    <w:rsid w:val="00707615"/>
    <w:rsid w:val="00710574"/>
    <w:rsid w:val="00856CA3"/>
    <w:rsid w:val="00877537"/>
    <w:rsid w:val="00921C22"/>
    <w:rsid w:val="00A40019"/>
    <w:rsid w:val="00CD050F"/>
    <w:rsid w:val="00D504FE"/>
    <w:rsid w:val="00F4016F"/>
    <w:rsid w:val="00F5240B"/>
    <w:rsid w:val="00FF71A4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B63819"/>
  <w15:docId w15:val="{F25EB5F6-29BF-4077-A55B-A887ACA5C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FF71A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霞 李</cp:lastModifiedBy>
  <cp:revision>5</cp:revision>
  <dcterms:created xsi:type="dcterms:W3CDTF">2024-12-10T12:29:00Z</dcterms:created>
  <dcterms:modified xsi:type="dcterms:W3CDTF">2025-02-17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